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60C93" w14:textId="40D5A108" w:rsidR="0072184D" w:rsidRPr="008A4DD6" w:rsidRDefault="0072184D" w:rsidP="0072184D">
      <w:pPr>
        <w:pStyle w:val="Heading3"/>
        <w:spacing w:line="360" w:lineRule="auto"/>
        <w:rPr>
          <w:rFonts w:asciiTheme="minorBidi" w:hAnsiTheme="minorBidi"/>
          <w:b/>
          <w:bCs/>
          <w:color w:val="000000" w:themeColor="text1"/>
        </w:rPr>
      </w:pPr>
      <w:bookmarkStart w:id="0" w:name="_Toc44807060"/>
      <w:bookmarkStart w:id="1" w:name="_Toc45051382"/>
      <w:bookmarkStart w:id="2" w:name="_Toc48754466"/>
      <w:r>
        <w:rPr>
          <w:rFonts w:asciiTheme="minorBidi" w:hAnsiTheme="minorBidi"/>
          <w:b/>
          <w:bCs/>
          <w:color w:val="000000" w:themeColor="text1"/>
        </w:rPr>
        <w:t xml:space="preserve">S1 </w:t>
      </w:r>
      <w:r w:rsidRPr="00336623">
        <w:rPr>
          <w:rFonts w:asciiTheme="minorBidi" w:hAnsiTheme="minorBidi"/>
          <w:b/>
          <w:bCs/>
          <w:color w:val="000000" w:themeColor="text1"/>
        </w:rPr>
        <w:t>Appendix</w:t>
      </w:r>
    </w:p>
    <w:p w14:paraId="12AD305B" w14:textId="77777777" w:rsidR="0072184D" w:rsidRPr="008A4DD6" w:rsidRDefault="0072184D" w:rsidP="0072184D">
      <w:pPr>
        <w:pStyle w:val="Heading3"/>
        <w:spacing w:line="240" w:lineRule="auto"/>
        <w:jc w:val="center"/>
        <w:rPr>
          <w:rFonts w:ascii="Palatino Linotype" w:hAnsi="Palatino Linotype"/>
          <w:b/>
          <w:bCs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b/>
          <w:bCs/>
          <w:color w:val="000000" w:themeColor="text1"/>
          <w:sz w:val="22"/>
          <w:szCs w:val="22"/>
        </w:rPr>
        <w:t>Survey</w:t>
      </w:r>
      <w:r w:rsidRPr="008A4DD6">
        <w:rPr>
          <w:rFonts w:ascii="Palatino Linotype" w:hAnsi="Palatino Linotype"/>
          <w:b/>
          <w:b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b/>
          <w:bCs/>
          <w:color w:val="000000" w:themeColor="text1"/>
          <w:sz w:val="22"/>
          <w:szCs w:val="22"/>
        </w:rPr>
        <w:t>Questionnaire</w:t>
      </w:r>
      <w:bookmarkEnd w:id="0"/>
      <w:bookmarkEnd w:id="1"/>
      <w:bookmarkEnd w:id="2"/>
    </w:p>
    <w:p w14:paraId="1924DB71" w14:textId="77777777" w:rsidR="0072184D" w:rsidRPr="008A4DD6" w:rsidRDefault="0072184D" w:rsidP="0072184D">
      <w:pPr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</w:pP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his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is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a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survey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explor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your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knowledg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and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us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of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C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among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university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students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in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UK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and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UA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.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Kindly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fill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in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his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survey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best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of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your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knowledg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and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understanding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.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his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survey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will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ak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approximately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fiv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minutes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complet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.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information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provided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,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will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be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strictly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kept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confidential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and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>anonymous</w:t>
      </w:r>
      <w:r w:rsidRPr="008A4DD6">
        <w:rPr>
          <w:rFonts w:ascii="Palatino Linotype" w:hAnsi="Palatino Linotype" w:cstheme="minorBidi"/>
          <w:i/>
          <w:iCs/>
          <w:color w:val="000000" w:themeColor="text1"/>
          <w:sz w:val="22"/>
          <w:szCs w:val="22"/>
        </w:rPr>
        <w:t xml:space="preserve">. </w:t>
      </w:r>
    </w:p>
    <w:p w14:paraId="3603435C" w14:textId="77777777" w:rsidR="0072184D" w:rsidRPr="008A4DD6" w:rsidRDefault="0072184D" w:rsidP="0072184D">
      <w:pPr>
        <w:jc w:val="center"/>
        <w:rPr>
          <w:rFonts w:ascii="Palatino Linotype" w:hAnsi="Palatino Linotype" w:cstheme="minorBidi"/>
          <w:b/>
          <w:color w:val="000000" w:themeColor="text1"/>
          <w:sz w:val="22"/>
          <w:szCs w:val="22"/>
        </w:rPr>
      </w:pPr>
      <w:r w:rsidRPr="008A4DD6">
        <w:rPr>
          <w:rFonts w:ascii="Palatino Linotype" w:hAnsi="Palatino Linotype" w:cstheme="minorBidi"/>
          <w:b/>
          <w:color w:val="000000" w:themeColor="text1"/>
          <w:sz w:val="22"/>
          <w:szCs w:val="22"/>
        </w:rPr>
        <w:t>‘</w:t>
      </w:r>
      <w:r w:rsidRPr="00336623">
        <w:rPr>
          <w:rFonts w:ascii="Palatino Linotype" w:hAnsi="Palatino Linotype" w:cstheme="minorBidi"/>
          <w:b/>
          <w:color w:val="000000" w:themeColor="text1"/>
          <w:sz w:val="22"/>
          <w:szCs w:val="22"/>
        </w:rPr>
        <w:t>Please</w:t>
      </w:r>
      <w:r w:rsidRPr="008A4DD6">
        <w:rPr>
          <w:rFonts w:ascii="Palatino Linotype" w:hAnsi="Palatino Linotype" w:cstheme="minorBidi"/>
          <w:b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b/>
          <w:color w:val="000000" w:themeColor="text1"/>
          <w:sz w:val="22"/>
          <w:szCs w:val="22"/>
        </w:rPr>
        <w:t>tick</w:t>
      </w:r>
      <w:r w:rsidRPr="008A4DD6">
        <w:rPr>
          <w:rFonts w:ascii="Palatino Linotype" w:hAnsi="Palatino Linotype" w:cstheme="minorBidi"/>
          <w:b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b/>
          <w:color w:val="000000" w:themeColor="text1"/>
          <w:sz w:val="22"/>
          <w:szCs w:val="22"/>
        </w:rPr>
        <w:t>as</w:t>
      </w:r>
      <w:r w:rsidRPr="008A4DD6">
        <w:rPr>
          <w:rFonts w:ascii="Palatino Linotype" w:hAnsi="Palatino Linotype" w:cstheme="minorBidi"/>
          <w:b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 w:cstheme="minorBidi"/>
          <w:b/>
          <w:color w:val="000000" w:themeColor="text1"/>
          <w:sz w:val="22"/>
          <w:szCs w:val="22"/>
        </w:rPr>
        <w:t>appropriate</w:t>
      </w:r>
      <w:r w:rsidRPr="008A4DD6">
        <w:rPr>
          <w:rFonts w:ascii="Palatino Linotype" w:hAnsi="Palatino Linotype" w:cstheme="minorBidi"/>
          <w:b/>
          <w:color w:val="000000" w:themeColor="text1"/>
          <w:sz w:val="22"/>
          <w:szCs w:val="22"/>
        </w:rPr>
        <w:t>’</w:t>
      </w:r>
    </w:p>
    <w:p w14:paraId="363BFAF0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Gend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:                 </w:t>
      </w:r>
    </w:p>
    <w:p w14:paraId="36168CD9" w14:textId="77777777" w:rsidR="0072184D" w:rsidRPr="008A4DD6" w:rsidRDefault="0072184D" w:rsidP="0072184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Male</w:t>
      </w:r>
    </w:p>
    <w:p w14:paraId="1A263B7F" w14:textId="77777777" w:rsidR="0072184D" w:rsidRPr="008A4DD6" w:rsidRDefault="0072184D" w:rsidP="0072184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Female</w:t>
      </w:r>
    </w:p>
    <w:p w14:paraId="47C548BC" w14:textId="77777777" w:rsidR="0072184D" w:rsidRPr="008A4DD6" w:rsidRDefault="0072184D" w:rsidP="0072184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Pref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no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ay</w:t>
      </w:r>
    </w:p>
    <w:p w14:paraId="768426B7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  <w:lang w:val="en-US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Ag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:</w:t>
      </w:r>
    </w:p>
    <w:p w14:paraId="46CE3331" w14:textId="77777777" w:rsidR="0072184D" w:rsidRPr="008A4DD6" w:rsidRDefault="0072184D" w:rsidP="0072184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  <w:lang w:val="en-US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18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25</w:t>
      </w:r>
    </w:p>
    <w:p w14:paraId="6F8EAA40" w14:textId="77777777" w:rsidR="0072184D" w:rsidRPr="008A4DD6" w:rsidRDefault="0072184D" w:rsidP="0072184D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 w:line="240" w:lineRule="auto"/>
        <w:rPr>
          <w:rFonts w:ascii="Palatino Linotype" w:hAnsi="Palatino Linotype"/>
          <w:color w:val="000000" w:themeColor="text1"/>
          <w:sz w:val="22"/>
          <w:szCs w:val="22"/>
          <w:lang w:val="en-US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26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35</w:t>
      </w:r>
    </w:p>
    <w:p w14:paraId="4F265614" w14:textId="77777777" w:rsidR="0072184D" w:rsidRPr="008A4DD6" w:rsidRDefault="0072184D" w:rsidP="0072184D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 w:line="240" w:lineRule="auto"/>
        <w:rPr>
          <w:rFonts w:ascii="Palatino Linotype" w:hAnsi="Palatino Linotype"/>
          <w:color w:val="000000" w:themeColor="text1"/>
          <w:sz w:val="22"/>
          <w:szCs w:val="22"/>
          <w:lang w:val="en-US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36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45</w:t>
      </w:r>
    </w:p>
    <w:p w14:paraId="0CC12EC9" w14:textId="77777777" w:rsidR="0072184D" w:rsidRPr="008A4DD6" w:rsidRDefault="0072184D" w:rsidP="0072184D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 w:line="240" w:lineRule="auto"/>
        <w:rPr>
          <w:rFonts w:ascii="Palatino Linotype" w:hAnsi="Palatino Linotype"/>
          <w:color w:val="000000" w:themeColor="text1"/>
          <w:sz w:val="22"/>
          <w:szCs w:val="22"/>
          <w:lang w:val="en-US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46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55</w:t>
      </w:r>
    </w:p>
    <w:p w14:paraId="6A2C8F9C" w14:textId="77777777" w:rsidR="0072184D" w:rsidRPr="008A4DD6" w:rsidRDefault="0072184D" w:rsidP="0072184D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 w:line="240" w:lineRule="auto"/>
        <w:rPr>
          <w:rFonts w:ascii="Palatino Linotype" w:hAnsi="Palatino Linotype"/>
          <w:color w:val="000000" w:themeColor="text1"/>
          <w:sz w:val="22"/>
          <w:szCs w:val="22"/>
          <w:lang w:val="en-US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56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65</w:t>
      </w:r>
    </w:p>
    <w:p w14:paraId="4A8E5586" w14:textId="77777777" w:rsidR="0072184D" w:rsidRPr="008A4DD6" w:rsidRDefault="0072184D" w:rsidP="0072184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  <w:lang w:val="en-US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  <w:lang w:val="en-US"/>
        </w:rPr>
        <w:t>66</w:t>
      </w:r>
      <w:r w:rsidRPr="008A4DD6">
        <w:rPr>
          <w:rFonts w:ascii="Palatino Linotype" w:hAnsi="Palatino Linotype"/>
          <w:color w:val="000000" w:themeColor="text1"/>
          <w:sz w:val="22"/>
          <w:szCs w:val="22"/>
          <w:lang w:val="en-US"/>
        </w:rPr>
        <w:t>+</w:t>
      </w:r>
    </w:p>
    <w:p w14:paraId="5173C733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Hav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ev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use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sychostimulant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rug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/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nootropic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fo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emor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/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concentratio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/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learning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bilit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enhancemen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? </w:t>
      </w:r>
    </w:p>
    <w:p w14:paraId="61ADE157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Yes</w:t>
      </w:r>
    </w:p>
    <w:p w14:paraId="66AAC36F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N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(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Thank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for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participating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and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‘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your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survey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is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completed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’!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)</w:t>
      </w:r>
    </w:p>
    <w:p w14:paraId="40186AB1" w14:textId="77777777" w:rsidR="0072184D" w:rsidRPr="008A4DD6" w:rsidRDefault="0072184D" w:rsidP="0072184D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D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no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know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unsure</w:t>
      </w:r>
    </w:p>
    <w:p w14:paraId="03C1DB53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i/>
          <w:iCs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If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‘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Yes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’ 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which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i/>
          <w:iCs/>
          <w:color w:val="000000" w:themeColor="text1"/>
          <w:sz w:val="22"/>
          <w:szCs w:val="22"/>
        </w:rPr>
        <w:t>one</w:t>
      </w:r>
      <w:r w:rsidRPr="008A4DD6">
        <w:rPr>
          <w:rFonts w:ascii="Palatino Linotype" w:hAnsi="Palatino Linotype"/>
          <w:i/>
          <w:iCs/>
          <w:color w:val="000000" w:themeColor="text1"/>
          <w:sz w:val="22"/>
          <w:szCs w:val="22"/>
        </w:rPr>
        <w:t xml:space="preserve">? </w:t>
      </w:r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(</w:t>
      </w:r>
      <w:proofErr w:type="gramStart"/>
      <w:r w:rsidRPr="00336623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select</w:t>
      </w:r>
      <w:proofErr w:type="gramEnd"/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all</w:t>
      </w:r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that</w:t>
      </w:r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apply</w:t>
      </w:r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)</w:t>
      </w:r>
    </w:p>
    <w:p w14:paraId="3F07BC85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Modafinil</w:t>
      </w:r>
    </w:p>
    <w:p w14:paraId="26D80B17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Adderall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mphetamin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ixture</w:t>
      </w:r>
    </w:p>
    <w:p w14:paraId="492E43DA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Ritali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ethylphenidate</w:t>
      </w:r>
    </w:p>
    <w:p w14:paraId="0EEDDB83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Alpha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Brai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vitami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B6</w:t>
      </w:r>
    </w:p>
    <w:p w14:paraId="560AF7D8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Sup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trength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caffein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ills</w:t>
      </w:r>
    </w:p>
    <w:p w14:paraId="7DD30FB4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Guarana</w:t>
      </w:r>
    </w:p>
    <w:p w14:paraId="250E5E5C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Piracetam</w:t>
      </w:r>
    </w:p>
    <w:p w14:paraId="3346AD8A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Vinpocetine</w:t>
      </w:r>
    </w:p>
    <w:p w14:paraId="397C50DD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Cobalami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vitami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B12</w:t>
      </w:r>
    </w:p>
    <w:p w14:paraId="7136FDEE" w14:textId="77777777" w:rsidR="0072184D" w:rsidRPr="008A4DD6" w:rsidRDefault="0072184D" w:rsidP="0072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Oth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rug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o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ubstanc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used</w:t>
      </w:r>
    </w:p>
    <w:p w14:paraId="65B896E2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Nationalit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: </w:t>
      </w:r>
    </w:p>
    <w:p w14:paraId="75814D04" w14:textId="77777777" w:rsidR="0072184D" w:rsidRPr="008A4DD6" w:rsidRDefault="0072184D" w:rsidP="0072184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UK</w:t>
      </w:r>
    </w:p>
    <w:p w14:paraId="7C748863" w14:textId="77777777" w:rsidR="0072184D" w:rsidRPr="008A4DD6" w:rsidRDefault="0072184D" w:rsidP="0072184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EU</w:t>
      </w:r>
    </w:p>
    <w:p w14:paraId="1DA13A93" w14:textId="77777777" w:rsidR="0072184D" w:rsidRPr="008A4DD6" w:rsidRDefault="0072184D" w:rsidP="0072184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USA</w:t>
      </w:r>
    </w:p>
    <w:p w14:paraId="4D50CF93" w14:textId="77777777" w:rsidR="0072184D" w:rsidRPr="008A4DD6" w:rsidRDefault="0072184D" w:rsidP="0072184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UAE</w:t>
      </w:r>
    </w:p>
    <w:p w14:paraId="303820C1" w14:textId="77777777" w:rsidR="0072184D" w:rsidRPr="008A4DD6" w:rsidRDefault="0072184D" w:rsidP="0072184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Arab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nationalit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</w:p>
    <w:p w14:paraId="744D6A98" w14:textId="77777777" w:rsidR="0072184D" w:rsidRPr="008A4DD6" w:rsidRDefault="0072184D" w:rsidP="0072184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Oth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, (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lea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pecif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)</w:t>
      </w:r>
    </w:p>
    <w:p w14:paraId="58FF4B4B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Wha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egre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r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tudying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?</w:t>
      </w:r>
    </w:p>
    <w:p w14:paraId="54F862AC" w14:textId="77777777" w:rsidR="0072184D" w:rsidRPr="008A4DD6" w:rsidRDefault="0072184D" w:rsidP="0072184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bookmarkStart w:id="3" w:name="_Hlk22148534"/>
      <w:r w:rsidRPr="00336623">
        <w:rPr>
          <w:rFonts w:ascii="Palatino Linotype" w:hAnsi="Palatino Linotype"/>
          <w:color w:val="000000" w:themeColor="text1"/>
          <w:sz w:val="22"/>
          <w:szCs w:val="22"/>
        </w:rPr>
        <w:t>Medicine</w:t>
      </w:r>
    </w:p>
    <w:p w14:paraId="57EE45F0" w14:textId="77777777" w:rsidR="0072184D" w:rsidRPr="008A4DD6" w:rsidRDefault="0072184D" w:rsidP="0072184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Pharmacy</w:t>
      </w:r>
    </w:p>
    <w:p w14:paraId="6AFDDFC7" w14:textId="77777777" w:rsidR="0072184D" w:rsidRPr="008A4DD6" w:rsidRDefault="0072184D" w:rsidP="0072184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Dentistry</w:t>
      </w:r>
    </w:p>
    <w:p w14:paraId="287EBC19" w14:textId="77777777" w:rsidR="0072184D" w:rsidRPr="008A4DD6" w:rsidRDefault="0072184D" w:rsidP="0072184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Nursing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</w:p>
    <w:p w14:paraId="2102C6A7" w14:textId="77777777" w:rsidR="0072184D" w:rsidRPr="008A4DD6" w:rsidRDefault="0072184D" w:rsidP="0072184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Engineering</w:t>
      </w:r>
    </w:p>
    <w:p w14:paraId="028BB7A8" w14:textId="77777777" w:rsidR="0072184D" w:rsidRPr="008A4DD6" w:rsidRDefault="0072184D" w:rsidP="0072184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Oth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, (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lea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pecify</w:t>
      </w:r>
      <w:bookmarkEnd w:id="3"/>
      <w:r w:rsidRPr="008A4DD6">
        <w:rPr>
          <w:rFonts w:ascii="Palatino Linotype" w:hAnsi="Palatino Linotype"/>
          <w:color w:val="000000" w:themeColor="text1"/>
          <w:sz w:val="22"/>
          <w:szCs w:val="22"/>
        </w:rPr>
        <w:t>)</w:t>
      </w:r>
    </w:p>
    <w:p w14:paraId="45116A58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of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Education</w:t>
      </w:r>
    </w:p>
    <w:p w14:paraId="4829824B" w14:textId="77777777" w:rsidR="0072184D" w:rsidRPr="008A4DD6" w:rsidRDefault="0072184D" w:rsidP="0072184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Firs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</w:t>
      </w:r>
    </w:p>
    <w:p w14:paraId="7B785D4C" w14:textId="77777777" w:rsidR="0072184D" w:rsidRPr="008A4DD6" w:rsidRDefault="0072184D" w:rsidP="0072184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Secon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</w:t>
      </w:r>
    </w:p>
    <w:p w14:paraId="53A01595" w14:textId="77777777" w:rsidR="0072184D" w:rsidRPr="008A4DD6" w:rsidRDefault="0072184D" w:rsidP="0072184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Thir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</w:t>
      </w:r>
    </w:p>
    <w:p w14:paraId="3F68E167" w14:textId="77777777" w:rsidR="0072184D" w:rsidRPr="008A4DD6" w:rsidRDefault="0072184D" w:rsidP="0072184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Fourth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</w:t>
      </w:r>
    </w:p>
    <w:p w14:paraId="359BF1F4" w14:textId="77777777" w:rsidR="0072184D" w:rsidRPr="008A4DD6" w:rsidRDefault="0072184D" w:rsidP="0072184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Fifth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</w:t>
      </w:r>
    </w:p>
    <w:p w14:paraId="3A9DE6B2" w14:textId="77777777" w:rsidR="0072184D" w:rsidRPr="008A4DD6" w:rsidRDefault="0072184D" w:rsidP="0072184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Sixth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</w:t>
      </w:r>
    </w:p>
    <w:p w14:paraId="56A81853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i/>
          <w:iCs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Plea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pecif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reaso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(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)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fo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u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? </w:t>
      </w:r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(</w:t>
      </w:r>
      <w:proofErr w:type="gramStart"/>
      <w:r w:rsidRPr="00336623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select</w:t>
      </w:r>
      <w:proofErr w:type="gramEnd"/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all</w:t>
      </w:r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that</w:t>
      </w:r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apply</w:t>
      </w:r>
      <w:r w:rsidRPr="008A4DD6">
        <w:rPr>
          <w:rFonts w:ascii="Palatino Linotype" w:eastAsia="Arial Unicode MS" w:hAnsi="Palatino Linotype"/>
          <w:i/>
          <w:iCs/>
          <w:color w:val="000000" w:themeColor="text1"/>
          <w:sz w:val="22"/>
          <w:szCs w:val="22"/>
        </w:rPr>
        <w:t>)</w:t>
      </w:r>
    </w:p>
    <w:p w14:paraId="09BA03F1" w14:textId="77777777" w:rsidR="0072184D" w:rsidRPr="008A4DD6" w:rsidRDefault="0072184D" w:rsidP="0072184D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improv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concentration</w:t>
      </w:r>
    </w:p>
    <w:p w14:paraId="4035FB95" w14:textId="77777777" w:rsidR="0072184D" w:rsidRPr="008A4DD6" w:rsidRDefault="0072184D" w:rsidP="0072184D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improv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emory</w:t>
      </w:r>
    </w:p>
    <w:p w14:paraId="72016475" w14:textId="77777777" w:rsidR="0072184D" w:rsidRPr="008A4DD6" w:rsidRDefault="0072184D" w:rsidP="0072184D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increa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lertness</w:t>
      </w:r>
    </w:p>
    <w:p w14:paraId="3A77DAD5" w14:textId="77777777" w:rsidR="0072184D" w:rsidRPr="008A4DD6" w:rsidRDefault="0072184D" w:rsidP="0072184D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improv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cademic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erformance</w:t>
      </w:r>
    </w:p>
    <w:p w14:paraId="231300D0" w14:textId="77777777" w:rsidR="0072184D" w:rsidRPr="008A4DD6" w:rsidRDefault="0072184D" w:rsidP="0072184D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Oth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,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lea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pecify</w:t>
      </w:r>
      <w:r w:rsidRPr="008A4DD6">
        <w:rPr>
          <w:rFonts w:ascii="Palatino Linotype" w:hAnsi="Palatino Linotype"/>
          <w:color w:val="000000" w:themeColor="text1"/>
          <w:sz w:val="22"/>
          <w:szCs w:val="22"/>
          <w:highlight w:val="magenta"/>
        </w:rPr>
        <w:t>………………………………………………………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.</w:t>
      </w:r>
    </w:p>
    <w:p w14:paraId="2B12E077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D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ge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ositiv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effect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from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u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of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rug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ubstanc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(</w:t>
      </w:r>
      <w:proofErr w:type="gramStart"/>
      <w:r w:rsidRPr="00336623">
        <w:rPr>
          <w:rFonts w:ascii="Palatino Linotype" w:hAnsi="Palatino Linotype"/>
          <w:color w:val="000000" w:themeColor="text1"/>
          <w:sz w:val="22"/>
          <w:szCs w:val="22"/>
        </w:rPr>
        <w:t>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.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g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.</w:t>
      </w:r>
      <w:proofErr w:type="gramEnd"/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euphoria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,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lertnes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)?</w:t>
      </w:r>
    </w:p>
    <w:p w14:paraId="0E39F1DA" w14:textId="77777777" w:rsidR="0072184D" w:rsidRPr="008A4DD6" w:rsidRDefault="0072184D" w:rsidP="0072184D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Y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.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If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,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lea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,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pecify</w:t>
      </w:r>
      <w:r w:rsidRPr="008A4DD6">
        <w:rPr>
          <w:rFonts w:ascii="Palatino Linotype" w:hAnsi="Palatino Linotype"/>
          <w:color w:val="000000" w:themeColor="text1"/>
          <w:sz w:val="22"/>
          <w:szCs w:val="22"/>
          <w:highlight w:val="magenta"/>
        </w:rPr>
        <w:t>……………………………………………</w:t>
      </w:r>
      <w:proofErr w:type="gramStart"/>
      <w:r w:rsidRPr="008A4DD6">
        <w:rPr>
          <w:rFonts w:ascii="Palatino Linotype" w:hAnsi="Palatino Linotype"/>
          <w:color w:val="000000" w:themeColor="text1"/>
          <w:sz w:val="22"/>
          <w:szCs w:val="22"/>
          <w:highlight w:val="magenta"/>
        </w:rPr>
        <w:t>…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..</w:t>
      </w:r>
      <w:proofErr w:type="gramEnd"/>
    </w:p>
    <w:p w14:paraId="5FFFE9A5" w14:textId="77777777" w:rsidR="0072184D" w:rsidRPr="008A4DD6" w:rsidRDefault="0072184D" w:rsidP="0072184D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N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</w:p>
    <w:p w14:paraId="77B35AA5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Whe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wa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im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of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os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recen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consumptio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?</w:t>
      </w:r>
    </w:p>
    <w:p w14:paraId="36A967E0" w14:textId="77777777" w:rsidR="0072184D" w:rsidRPr="008A4DD6" w:rsidRDefault="0072184D" w:rsidP="0072184D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During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exam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weeks</w:t>
      </w:r>
    </w:p>
    <w:p w14:paraId="1C02C0A3" w14:textId="77777777" w:rsidR="0072184D" w:rsidRPr="008A4DD6" w:rsidRDefault="0072184D" w:rsidP="0072184D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During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cour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work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eadlines</w:t>
      </w:r>
    </w:p>
    <w:p w14:paraId="30A4F2E6" w14:textId="77777777" w:rsidR="0072184D" w:rsidRPr="008A4DD6" w:rsidRDefault="0072184D" w:rsidP="0072184D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During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tudying</w:t>
      </w:r>
    </w:p>
    <w:p w14:paraId="4307388C" w14:textId="77777777" w:rsidR="0072184D" w:rsidRPr="008A4DD6" w:rsidRDefault="0072184D" w:rsidP="0072184D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Dail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basis</w:t>
      </w:r>
    </w:p>
    <w:p w14:paraId="07112848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How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long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i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ak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C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fo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?</w:t>
      </w:r>
    </w:p>
    <w:p w14:paraId="38430855" w14:textId="77777777" w:rsidR="0072184D" w:rsidRPr="008A4DD6" w:rsidRDefault="0072184D" w:rsidP="0072184D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Les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a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1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onth</w:t>
      </w:r>
    </w:p>
    <w:p w14:paraId="7EA364DD" w14:textId="77777777" w:rsidR="0072184D" w:rsidRPr="008A4DD6" w:rsidRDefault="0072184D" w:rsidP="0072184D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1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onth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bu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les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a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6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onths</w:t>
      </w:r>
    </w:p>
    <w:p w14:paraId="5D617722" w14:textId="77777777" w:rsidR="0072184D" w:rsidRPr="008A4DD6" w:rsidRDefault="0072184D" w:rsidP="0072184D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6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onth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bu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les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a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1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</w:t>
      </w:r>
    </w:p>
    <w:p w14:paraId="7F242F23" w14:textId="77777777" w:rsidR="0072184D" w:rsidRPr="008A4DD6" w:rsidRDefault="0072184D" w:rsidP="0072184D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1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bu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les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a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2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s</w:t>
      </w:r>
    </w:p>
    <w:p w14:paraId="2A313F1D" w14:textId="77777777" w:rsidR="0072184D" w:rsidRPr="008A4DD6" w:rsidRDefault="0072184D" w:rsidP="0072184D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2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ear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n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ore</w:t>
      </w:r>
    </w:p>
    <w:p w14:paraId="3E4EF681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Approximatel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,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how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frequentl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i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u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rug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ubstanc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?</w:t>
      </w:r>
    </w:p>
    <w:p w14:paraId="76538AD3" w14:textId="77777777" w:rsidR="0072184D" w:rsidRPr="008A4DD6" w:rsidRDefault="0072184D" w:rsidP="0072184D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Daily</w:t>
      </w:r>
    </w:p>
    <w:p w14:paraId="7E01CA4B" w14:textId="77777777" w:rsidR="0072184D" w:rsidRPr="008A4DD6" w:rsidRDefault="0072184D" w:rsidP="0072184D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Weekly</w:t>
      </w:r>
    </w:p>
    <w:p w14:paraId="25BA9303" w14:textId="77777777" w:rsidR="0072184D" w:rsidRPr="008A4DD6" w:rsidRDefault="0072184D" w:rsidP="0072184D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Monthly</w:t>
      </w:r>
    </w:p>
    <w:p w14:paraId="01A6A5FF" w14:textId="77777777" w:rsidR="0072184D" w:rsidRPr="008A4DD6" w:rsidRDefault="0072184D" w:rsidP="0072184D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Onc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emest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erm</w:t>
      </w:r>
    </w:p>
    <w:p w14:paraId="713ADB2F" w14:textId="77777777" w:rsidR="0072184D" w:rsidRPr="008A4DD6" w:rsidRDefault="0072184D" w:rsidP="0072184D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Les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a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onc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emest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erm</w:t>
      </w:r>
    </w:p>
    <w:p w14:paraId="79F79913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Wher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i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obtai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rug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ubstanc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? </w:t>
      </w:r>
    </w:p>
    <w:p w14:paraId="2AB87526" w14:textId="77777777" w:rsidR="0072184D" w:rsidRPr="008A4DD6" w:rsidRDefault="0072184D" w:rsidP="0072184D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r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rescribe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fo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e</w:t>
      </w:r>
    </w:p>
    <w:p w14:paraId="01730767" w14:textId="77777777" w:rsidR="0072184D" w:rsidRPr="008A4DD6" w:rsidRDefault="0072184D" w:rsidP="0072184D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wer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give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b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friend</w:t>
      </w:r>
    </w:p>
    <w:p w14:paraId="34EFB0AB" w14:textId="77777777" w:rsidR="0072184D" w:rsidRPr="008A4DD6" w:rsidRDefault="0072184D" w:rsidP="0072184D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wer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given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b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tranger</w:t>
      </w:r>
    </w:p>
    <w:p w14:paraId="6A595714" w14:textId="77777777" w:rsidR="0072184D" w:rsidRPr="008A4DD6" w:rsidRDefault="0072184D" w:rsidP="0072184D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wer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rescribe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fo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omebod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else</w:t>
      </w:r>
    </w:p>
    <w:p w14:paraId="006E8023" w14:textId="77777777" w:rsidR="0072184D" w:rsidRPr="008A4DD6" w:rsidRDefault="0072184D" w:rsidP="0072184D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I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urchase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m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online</w:t>
      </w:r>
    </w:p>
    <w:p w14:paraId="2A365CB0" w14:textId="77777777" w:rsidR="0072184D" w:rsidRPr="008A4DD6" w:rsidRDefault="0072184D" w:rsidP="0072184D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Oth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,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plea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pecif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</w:p>
    <w:p w14:paraId="028E9898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How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consider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cos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of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rug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/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ubstanc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r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?</w:t>
      </w:r>
    </w:p>
    <w:p w14:paraId="3380B73B" w14:textId="77777777" w:rsidR="0072184D" w:rsidRPr="008A4DD6" w:rsidRDefault="0072184D" w:rsidP="0072184D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Ver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expensive</w:t>
      </w:r>
    </w:p>
    <w:p w14:paraId="6C021083" w14:textId="77777777" w:rsidR="0072184D" w:rsidRPr="008A4DD6" w:rsidRDefault="0072184D" w:rsidP="0072184D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Expensive</w:t>
      </w:r>
    </w:p>
    <w:p w14:paraId="26406206" w14:textId="77777777" w:rsidR="0072184D" w:rsidRPr="008A4DD6" w:rsidRDefault="0072184D" w:rsidP="0072184D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Fair</w:t>
      </w:r>
    </w:p>
    <w:p w14:paraId="0EFD35C2" w14:textId="77777777" w:rsidR="0072184D" w:rsidRPr="008A4DD6" w:rsidRDefault="0072184D" w:rsidP="0072184D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Cheap</w:t>
      </w:r>
    </w:p>
    <w:p w14:paraId="23040216" w14:textId="77777777" w:rsidR="0072184D" w:rsidRPr="008A4DD6" w:rsidRDefault="0072184D" w:rsidP="0072184D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Very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cheap</w:t>
      </w:r>
    </w:p>
    <w:p w14:paraId="6BD0B8B7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D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know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nyon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who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us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(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rug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ubstanc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)?</w:t>
      </w:r>
    </w:p>
    <w:p w14:paraId="414B438F" w14:textId="77777777" w:rsidR="0072184D" w:rsidRPr="008A4DD6" w:rsidRDefault="0072184D" w:rsidP="0072184D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Yes</w:t>
      </w:r>
    </w:p>
    <w:p w14:paraId="7F6BA12F" w14:textId="77777777" w:rsidR="0072184D" w:rsidRPr="008A4DD6" w:rsidRDefault="0072184D" w:rsidP="0072184D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No</w:t>
      </w:r>
    </w:p>
    <w:p w14:paraId="5F1378EA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Wher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hav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heard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about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thes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drug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/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substances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>?</w:t>
      </w:r>
    </w:p>
    <w:p w14:paraId="09129821" w14:textId="77777777" w:rsidR="0072184D" w:rsidRPr="008A4DD6" w:rsidRDefault="0072184D" w:rsidP="0072184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Social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media</w:t>
      </w:r>
    </w:p>
    <w:p w14:paraId="2962EBC7" w14:textId="77777777" w:rsidR="0072184D" w:rsidRPr="008A4DD6" w:rsidRDefault="0072184D" w:rsidP="0072184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Scientific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hAnsi="Palatino Linotype"/>
          <w:color w:val="000000" w:themeColor="text1"/>
          <w:sz w:val="22"/>
          <w:szCs w:val="22"/>
        </w:rPr>
        <w:t>literature</w:t>
      </w:r>
      <w:r w:rsidRPr="008A4DD6">
        <w:rPr>
          <w:rFonts w:ascii="Palatino Linotype" w:hAnsi="Palatino Linotype"/>
          <w:color w:val="000000" w:themeColor="text1"/>
          <w:sz w:val="22"/>
          <w:szCs w:val="22"/>
        </w:rPr>
        <w:t xml:space="preserve"> </w:t>
      </w:r>
    </w:p>
    <w:p w14:paraId="52FBF733" w14:textId="77777777" w:rsidR="0072184D" w:rsidRPr="008A4DD6" w:rsidRDefault="0072184D" w:rsidP="0072184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Internet</w:t>
      </w:r>
    </w:p>
    <w:p w14:paraId="27474B6D" w14:textId="77777777" w:rsidR="0072184D" w:rsidRPr="008A4DD6" w:rsidRDefault="0072184D" w:rsidP="0072184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Friends</w:t>
      </w:r>
    </w:p>
    <w:p w14:paraId="75255DA6" w14:textId="77777777" w:rsidR="0072184D" w:rsidRPr="008A4DD6" w:rsidRDefault="0072184D" w:rsidP="0072184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Family</w:t>
      </w:r>
    </w:p>
    <w:p w14:paraId="3586AD54" w14:textId="77777777" w:rsidR="0072184D" w:rsidRPr="008A4DD6" w:rsidRDefault="0072184D" w:rsidP="0072184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hAnsi="Palatino Linotype"/>
          <w:color w:val="000000" w:themeColor="text1"/>
          <w:sz w:val="22"/>
          <w:szCs w:val="22"/>
        </w:rPr>
        <w:t>Other</w:t>
      </w:r>
    </w:p>
    <w:p w14:paraId="0AB44B75" w14:textId="77777777" w:rsidR="0072184D" w:rsidRPr="008A4DD6" w:rsidRDefault="0072184D" w:rsidP="0072184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Palatino Linotype" w:eastAsia="Arial Unicode MS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eastAsia="Arial Unicode MS" w:hAnsi="Palatino Linotype"/>
          <w:color w:val="000000" w:themeColor="text1"/>
          <w:sz w:val="22"/>
          <w:szCs w:val="22"/>
        </w:rPr>
        <w:t>Will</w:t>
      </w:r>
      <w:r w:rsidRPr="008A4DD6">
        <w:rPr>
          <w:rFonts w:ascii="Palatino Linotype" w:eastAsia="Arial Unicode MS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color w:val="000000" w:themeColor="text1"/>
          <w:sz w:val="22"/>
          <w:szCs w:val="22"/>
        </w:rPr>
        <w:t>you</w:t>
      </w:r>
      <w:r w:rsidRPr="008A4DD6">
        <w:rPr>
          <w:rFonts w:ascii="Palatino Linotype" w:eastAsia="Arial Unicode MS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color w:val="000000" w:themeColor="text1"/>
          <w:sz w:val="22"/>
          <w:szCs w:val="22"/>
        </w:rPr>
        <w:t>recommend</w:t>
      </w:r>
      <w:r w:rsidRPr="008A4DD6">
        <w:rPr>
          <w:rFonts w:ascii="Palatino Linotype" w:eastAsia="Arial Unicode MS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color w:val="000000" w:themeColor="text1"/>
          <w:sz w:val="22"/>
          <w:szCs w:val="22"/>
        </w:rPr>
        <w:t>these</w:t>
      </w:r>
      <w:r w:rsidRPr="008A4DD6">
        <w:rPr>
          <w:rFonts w:ascii="Palatino Linotype" w:eastAsia="Arial Unicode MS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color w:val="000000" w:themeColor="text1"/>
          <w:sz w:val="22"/>
          <w:szCs w:val="22"/>
        </w:rPr>
        <w:t>drugs</w:t>
      </w:r>
      <w:r w:rsidRPr="008A4DD6">
        <w:rPr>
          <w:rFonts w:ascii="Palatino Linotype" w:eastAsia="Arial Unicode MS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color w:val="000000" w:themeColor="text1"/>
          <w:sz w:val="22"/>
          <w:szCs w:val="22"/>
        </w:rPr>
        <w:t>to</w:t>
      </w:r>
      <w:r w:rsidRPr="008A4DD6">
        <w:rPr>
          <w:rFonts w:ascii="Palatino Linotype" w:eastAsia="Arial Unicode MS" w:hAnsi="Palatino Linotype"/>
          <w:color w:val="000000" w:themeColor="text1"/>
          <w:sz w:val="22"/>
          <w:szCs w:val="22"/>
        </w:rPr>
        <w:t xml:space="preserve"> </w:t>
      </w:r>
      <w:r w:rsidRPr="00336623">
        <w:rPr>
          <w:rFonts w:ascii="Palatino Linotype" w:eastAsia="Arial Unicode MS" w:hAnsi="Palatino Linotype"/>
          <w:color w:val="000000" w:themeColor="text1"/>
          <w:sz w:val="22"/>
          <w:szCs w:val="22"/>
        </w:rPr>
        <w:t>others</w:t>
      </w:r>
      <w:r w:rsidRPr="008A4DD6">
        <w:rPr>
          <w:rFonts w:ascii="Palatino Linotype" w:eastAsia="Arial Unicode MS" w:hAnsi="Palatino Linotype"/>
          <w:color w:val="000000" w:themeColor="text1"/>
          <w:sz w:val="22"/>
          <w:szCs w:val="22"/>
        </w:rPr>
        <w:t>?</w:t>
      </w:r>
    </w:p>
    <w:p w14:paraId="41BF761C" w14:textId="77777777" w:rsidR="0072184D" w:rsidRPr="008A4DD6" w:rsidRDefault="0072184D" w:rsidP="0072184D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40" w:lineRule="auto"/>
        <w:rPr>
          <w:rFonts w:ascii="Palatino Linotype" w:eastAsia="Arial Unicode MS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eastAsia="Arial Unicode MS" w:hAnsi="Palatino Linotype"/>
          <w:color w:val="000000" w:themeColor="text1"/>
          <w:sz w:val="22"/>
          <w:szCs w:val="22"/>
        </w:rPr>
        <w:t>Yes</w:t>
      </w:r>
    </w:p>
    <w:p w14:paraId="6922E942" w14:textId="77777777" w:rsidR="0072184D" w:rsidRPr="008A4DD6" w:rsidRDefault="0072184D" w:rsidP="0072184D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40" w:lineRule="auto"/>
        <w:rPr>
          <w:rFonts w:ascii="Palatino Linotype" w:eastAsia="Arial Unicode MS" w:hAnsi="Palatino Linotype"/>
          <w:color w:val="000000" w:themeColor="text1"/>
          <w:sz w:val="22"/>
          <w:szCs w:val="22"/>
        </w:rPr>
      </w:pPr>
      <w:r w:rsidRPr="00336623">
        <w:rPr>
          <w:rFonts w:ascii="Palatino Linotype" w:eastAsia="Arial Unicode MS" w:hAnsi="Palatino Linotype"/>
          <w:color w:val="000000" w:themeColor="text1"/>
          <w:sz w:val="22"/>
          <w:szCs w:val="22"/>
        </w:rPr>
        <w:t>No</w:t>
      </w:r>
    </w:p>
    <w:p w14:paraId="7B5B880D" w14:textId="77777777" w:rsidR="0072184D" w:rsidRPr="008A4DD6" w:rsidRDefault="0072184D" w:rsidP="0072184D">
      <w:pPr>
        <w:jc w:val="center"/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</w:pPr>
      <w:r w:rsidRPr="00336623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>Thank</w:t>
      </w:r>
      <w:r w:rsidRPr="008A4DD6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 xml:space="preserve"> </w:t>
      </w:r>
      <w:r w:rsidRPr="00336623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>you</w:t>
      </w:r>
      <w:r w:rsidRPr="008A4DD6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 xml:space="preserve"> </w:t>
      </w:r>
      <w:r w:rsidRPr="00336623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>for</w:t>
      </w:r>
      <w:r w:rsidRPr="008A4DD6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 xml:space="preserve"> </w:t>
      </w:r>
      <w:r w:rsidRPr="00336623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>your</w:t>
      </w:r>
      <w:r w:rsidRPr="008A4DD6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 xml:space="preserve"> </w:t>
      </w:r>
      <w:r w:rsidRPr="00336623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>time</w:t>
      </w:r>
      <w:r w:rsidRPr="008A4DD6">
        <w:rPr>
          <w:rFonts w:ascii="Palatino Linotype" w:hAnsi="Palatino Linotype" w:cstheme="minorBidi"/>
          <w:b/>
          <w:bCs/>
          <w:color w:val="000000" w:themeColor="text1"/>
          <w:sz w:val="22"/>
          <w:szCs w:val="22"/>
          <w:u w:val="single"/>
        </w:rPr>
        <w:t xml:space="preserve"> </w:t>
      </w:r>
    </w:p>
    <w:p w14:paraId="017F5D54" w14:textId="77777777" w:rsidR="0072184D" w:rsidRPr="008A4DD6" w:rsidRDefault="0072184D" w:rsidP="0072184D">
      <w:pPr>
        <w:rPr>
          <w:rFonts w:ascii="Palatino Linotype" w:hAnsi="Palatino Linotype"/>
          <w:color w:val="000000" w:themeColor="text1"/>
          <w:sz w:val="22"/>
          <w:szCs w:val="22"/>
        </w:rPr>
      </w:pPr>
    </w:p>
    <w:p w14:paraId="0E2C03B6" w14:textId="77777777" w:rsidR="0072184D" w:rsidRPr="008A4DD6" w:rsidRDefault="0072184D" w:rsidP="0072184D">
      <w:pPr>
        <w:rPr>
          <w:rFonts w:ascii="Palatino Linotype" w:hAnsi="Palatino Linotype" w:cstheme="majorBidi"/>
          <w:color w:val="000000" w:themeColor="text1"/>
          <w:sz w:val="22"/>
          <w:szCs w:val="22"/>
        </w:rPr>
      </w:pPr>
    </w:p>
    <w:p w14:paraId="49970654" w14:textId="77777777" w:rsidR="0072184D" w:rsidRPr="008A4DD6" w:rsidRDefault="0072184D" w:rsidP="0072184D"/>
    <w:p w14:paraId="41DAA61C" w14:textId="77777777" w:rsidR="0072184D" w:rsidRPr="008A4DD6" w:rsidRDefault="0072184D" w:rsidP="0072184D"/>
    <w:p w14:paraId="4A6D6E98" w14:textId="77777777" w:rsidR="00370D9A" w:rsidRDefault="00370D9A"/>
    <w:sectPr w:rsidR="00370D9A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35D61" w14:textId="77777777" w:rsidR="005B0D6F" w:rsidRDefault="0072184D" w:rsidP="00607C5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3C250F0" w14:textId="77777777" w:rsidR="005B0D6F" w:rsidRDefault="0072184D" w:rsidP="00607C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64EBB" w14:textId="77777777" w:rsidR="005B0D6F" w:rsidRDefault="0072184D" w:rsidP="00607C5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4D72583" w14:textId="77777777" w:rsidR="005B0D6F" w:rsidRDefault="0072184D" w:rsidP="00607C5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D0CBA"/>
    <w:multiLevelType w:val="hybridMultilevel"/>
    <w:tmpl w:val="D1B4A2A4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" w15:restartNumberingAfterBreak="0">
    <w:nsid w:val="117320F3"/>
    <w:multiLevelType w:val="hybridMultilevel"/>
    <w:tmpl w:val="6EAC3D2E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2" w15:restartNumberingAfterBreak="0">
    <w:nsid w:val="268E520A"/>
    <w:multiLevelType w:val="hybridMultilevel"/>
    <w:tmpl w:val="0A329CBA"/>
    <w:lvl w:ilvl="0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" w15:restartNumberingAfterBreak="0">
    <w:nsid w:val="29D87441"/>
    <w:multiLevelType w:val="hybridMultilevel"/>
    <w:tmpl w:val="5B44A394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4" w15:restartNumberingAfterBreak="0">
    <w:nsid w:val="2C2C5E08"/>
    <w:multiLevelType w:val="hybridMultilevel"/>
    <w:tmpl w:val="23F0F2B4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5" w15:restartNumberingAfterBreak="0">
    <w:nsid w:val="3FA3024E"/>
    <w:multiLevelType w:val="hybridMultilevel"/>
    <w:tmpl w:val="215C0A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615662F"/>
    <w:multiLevelType w:val="hybridMultilevel"/>
    <w:tmpl w:val="BB6EF37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B7D4772"/>
    <w:multiLevelType w:val="hybridMultilevel"/>
    <w:tmpl w:val="67606D3E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8" w15:restartNumberingAfterBreak="0">
    <w:nsid w:val="4CEA633F"/>
    <w:multiLevelType w:val="hybridMultilevel"/>
    <w:tmpl w:val="73889F3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2A96AA6"/>
    <w:multiLevelType w:val="hybridMultilevel"/>
    <w:tmpl w:val="AE7EA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573342"/>
    <w:multiLevelType w:val="hybridMultilevel"/>
    <w:tmpl w:val="40ECEA38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1" w15:restartNumberingAfterBreak="0">
    <w:nsid w:val="6708789A"/>
    <w:multiLevelType w:val="hybridMultilevel"/>
    <w:tmpl w:val="1F008924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2" w15:restartNumberingAfterBreak="0">
    <w:nsid w:val="73BE02EC"/>
    <w:multiLevelType w:val="hybridMultilevel"/>
    <w:tmpl w:val="A9C6ACBE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3" w15:restartNumberingAfterBreak="0">
    <w:nsid w:val="754F2F06"/>
    <w:multiLevelType w:val="hybridMultilevel"/>
    <w:tmpl w:val="576C22C8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4" w15:restartNumberingAfterBreak="0">
    <w:nsid w:val="769169DA"/>
    <w:multiLevelType w:val="hybridMultilevel"/>
    <w:tmpl w:val="1E5611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7D14CC2"/>
    <w:multiLevelType w:val="hybridMultilevel"/>
    <w:tmpl w:val="F11C73E8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6" w15:restartNumberingAfterBreak="0">
    <w:nsid w:val="7B780433"/>
    <w:multiLevelType w:val="hybridMultilevel"/>
    <w:tmpl w:val="6BAE6574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7" w15:restartNumberingAfterBreak="0">
    <w:nsid w:val="7EFF5684"/>
    <w:multiLevelType w:val="hybridMultilevel"/>
    <w:tmpl w:val="BAA82DEE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6"/>
  </w:num>
  <w:num w:numId="4">
    <w:abstractNumId w:val="15"/>
  </w:num>
  <w:num w:numId="5">
    <w:abstractNumId w:val="0"/>
  </w:num>
  <w:num w:numId="6">
    <w:abstractNumId w:val="10"/>
  </w:num>
  <w:num w:numId="7">
    <w:abstractNumId w:val="1"/>
  </w:num>
  <w:num w:numId="8">
    <w:abstractNumId w:val="3"/>
  </w:num>
  <w:num w:numId="9">
    <w:abstractNumId w:val="7"/>
  </w:num>
  <w:num w:numId="10">
    <w:abstractNumId w:val="17"/>
  </w:num>
  <w:num w:numId="11">
    <w:abstractNumId w:val="12"/>
  </w:num>
  <w:num w:numId="12">
    <w:abstractNumId w:val="13"/>
  </w:num>
  <w:num w:numId="13">
    <w:abstractNumId w:val="4"/>
  </w:num>
  <w:num w:numId="14">
    <w:abstractNumId w:val="8"/>
  </w:num>
  <w:num w:numId="15">
    <w:abstractNumId w:val="5"/>
  </w:num>
  <w:num w:numId="16">
    <w:abstractNumId w:val="6"/>
  </w:num>
  <w:num w:numId="17">
    <w:abstractNumId w:val="2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9A"/>
    <w:rsid w:val="00370D9A"/>
    <w:rsid w:val="0072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760D8"/>
  <w15:chartTrackingRefBased/>
  <w15:docId w15:val="{4D4D218F-BC76-4424-A81D-B4C4CD83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8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184D"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2184D"/>
    <w:rPr>
      <w:rFonts w:eastAsiaTheme="minorEastAsia"/>
      <w:smallCaps/>
      <w:spacing w:val="5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72184D"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184D"/>
    <w:pPr>
      <w:tabs>
        <w:tab w:val="center" w:pos="4680"/>
        <w:tab w:val="right" w:pos="9360"/>
      </w:tabs>
      <w:spacing w:after="200" w:line="276" w:lineRule="auto"/>
      <w:jc w:val="both"/>
    </w:pPr>
    <w:rPr>
      <w:rFonts w:asciiTheme="minorHAnsi" w:eastAsiaTheme="minorEastAsia" w:hAnsiTheme="minorHAnsi" w:cs="Mangal"/>
      <w:sz w:val="20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72184D"/>
    <w:rPr>
      <w:rFonts w:eastAsiaTheme="minorEastAsia" w:cs="Mangal"/>
      <w:sz w:val="20"/>
      <w:szCs w:val="21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21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1-19T02:36:00Z</dcterms:created>
  <dcterms:modified xsi:type="dcterms:W3CDTF">2022-01-19T02:36:00Z</dcterms:modified>
</cp:coreProperties>
</file>